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EEC" w:rsidRDefault="00867EEC">
      <w:pPr>
        <w:jc w:val="center"/>
        <w:rPr>
          <w:sz w:val="20"/>
          <w:szCs w:val="20"/>
        </w:rPr>
      </w:pPr>
    </w:p>
    <w:tbl>
      <w:tblPr>
        <w:tblStyle w:val="a"/>
        <w:tblW w:w="925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20"/>
        <w:gridCol w:w="1320"/>
        <w:gridCol w:w="1275"/>
        <w:gridCol w:w="1545"/>
        <w:gridCol w:w="1140"/>
        <w:gridCol w:w="1320"/>
      </w:tblGrid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NAC version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ssion i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id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frames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set(s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55A7" w:rsidRDefault="006F55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F55A7">
              <w:rPr>
                <w:b/>
                <w:sz w:val="18"/>
                <w:szCs w:val="18"/>
              </w:rPr>
              <w:t>T</w:t>
            </w:r>
            <w:r w:rsidR="00693EC5" w:rsidRPr="006F55A7">
              <w:rPr>
                <w:b/>
                <w:sz w:val="18"/>
                <w:szCs w:val="18"/>
              </w:rPr>
              <w:t>raining</w:t>
            </w:r>
            <w:r>
              <w:rPr>
                <w:b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6F55A7">
              <w:rPr>
                <w:b/>
                <w:sz w:val="18"/>
                <w:szCs w:val="18"/>
              </w:rPr>
              <w:t>/</w:t>
            </w:r>
          </w:p>
          <w:p w:rsidR="00867EEC" w:rsidRPr="006F55A7" w:rsidRDefault="006F55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F55A7">
              <w:rPr>
                <w:b/>
                <w:sz w:val="18"/>
                <w:szCs w:val="18"/>
              </w:rPr>
              <w:t>Validation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</w:t>
            </w:r>
          </w:p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figures)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5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2, 43, 4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7, 8, 10, 11, 12, 14, 15, 17, 18, 24, 25, 40, 50, 58, 11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52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20, 21, 3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5, 6, 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6, 7, 9, 10, 11, 18, 2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1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2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3, 6, 7, 12, 14, 15, 1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13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, 5, 12, 13, 31, 42,44, 48, 5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6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55, 6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1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1, 12, 17, 22, 24, 25, 29, 30, 3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_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1, 22, 31, 38, 43, 56, 64, 70, 79, 86, 96, 110, 118, 131, 13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_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9, 18, 26, 34, 41, 46, 56, 62, 77, 88, 101, 116, 127, 140, 15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1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1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2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 7-1, 7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52, 61, 64, 12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, 7-2 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0, 13, 15, 28, 41, 42, 110, 207, 32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, 7-1, 7-2 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2_m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1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, 7-1, 7-2 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11_m1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5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 7-1, 7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048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1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0</w:t>
            </w:r>
          </w:p>
        </w:tc>
        <w:tc>
          <w:tcPr>
            <w:tcW w:w="154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GECO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053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16, 3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GECO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</w:t>
            </w:r>
          </w:p>
        </w:tc>
        <w:tc>
          <w:tcPr>
            <w:tcW w:w="13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048</w:t>
            </w:r>
          </w:p>
        </w:tc>
        <w:tc>
          <w:tcPr>
            <w:tcW w:w="13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22, 33, 47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</w:t>
            </w:r>
          </w:p>
        </w:tc>
        <w:tc>
          <w:tcPr>
            <w:tcW w:w="154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GECO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A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053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GECO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A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29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31, 64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0</w:t>
            </w:r>
          </w:p>
        </w:tc>
        <w:tc>
          <w:tcPr>
            <w:tcW w:w="154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6m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4, 5, 6, 50, 52, 56, 91, 107, 12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l-ctx-6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3, 4, 5, 104, 153, 205, 26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l-ctx-6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5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2, 43, 4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7, 8, 10, 11, 12, 14, 15, 17, 18, 24, 25, 40, 50, 58, 11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52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20, 21, 3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5, 6, 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6, 7, 9, 10, 11, 18, 2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Pr="006F55A7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6F55A7">
              <w:rPr>
                <w:sz w:val="20"/>
                <w:szCs w:val="20"/>
                <w:lang w:val="fr-FR"/>
              </w:rPr>
              <w:t>Hippo-dvt</w:t>
            </w:r>
            <w:proofErr w:type="spellEnd"/>
            <w:r w:rsidRPr="006F55A7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6F55A7">
              <w:rPr>
                <w:sz w:val="20"/>
                <w:szCs w:val="20"/>
                <w:lang w:val="fr-FR"/>
              </w:rPr>
              <w:t>Hippo-dvt-INs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1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2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 3, 6, 7, </w:t>
            </w:r>
            <w:r>
              <w:rPr>
                <w:sz w:val="20"/>
                <w:szCs w:val="20"/>
              </w:rPr>
              <w:lastRenderedPageBreak/>
              <w:t>12, 14, 15, 1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0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13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, 5, 12, 13, 31, 42,44, 48, 5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6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55, 6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1_m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1, 12, 17, 22, 24, 25, 29, 30, 3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_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1, 22, 31, 38, 43, 56, 64, 70, 79, 86, 96, 110, 118, 131, 13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_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9, 18, 26, 34, 41, 46, 56, 62, 77, 88, 101, 116, 127, 140, 15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2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27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0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6m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B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1, 32, 35, 41, 100, 122, 130, 134, 202, 203, 254, 260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l-ctx-6s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C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6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1_001, cell1_002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</w:t>
            </w:r>
          </w:p>
        </w:tc>
        <w:tc>
          <w:tcPr>
            <w:tcW w:w="154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2 cell3_003,</w:t>
            </w:r>
            <w:r>
              <w:rPr>
                <w:sz w:val="20"/>
                <w:szCs w:val="20"/>
              </w:rPr>
              <w:br/>
              <w:t>cell4_001,</w:t>
            </w:r>
            <w:r>
              <w:rPr>
                <w:sz w:val="20"/>
                <w:szCs w:val="20"/>
              </w:rPr>
              <w:br/>
              <w:t>cell4_002,</w:t>
            </w:r>
            <w:r>
              <w:rPr>
                <w:sz w:val="20"/>
                <w:szCs w:val="20"/>
              </w:rPr>
              <w:br/>
              <w:t xml:space="preserve">cell4_003, cell5_002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51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1_003,</w:t>
            </w:r>
            <w:r>
              <w:rPr>
                <w:sz w:val="20"/>
                <w:szCs w:val="20"/>
              </w:rPr>
              <w:br/>
              <w:t>cell1_004,</w:t>
            </w:r>
            <w:r>
              <w:rPr>
                <w:sz w:val="20"/>
                <w:szCs w:val="20"/>
              </w:rPr>
              <w:br/>
              <w:t xml:space="preserve">cell1_005, cell1_006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4_002, cell4_004, </w:t>
            </w:r>
            <w:r w:rsidR="00113232">
              <w:rPr>
                <w:sz w:val="20"/>
                <w:szCs w:val="20"/>
              </w:rPr>
              <w:lastRenderedPageBreak/>
              <w:t>cell4_0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2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5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7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_1_002, cell3_0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0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6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1_001, cell1_002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</w:t>
            </w:r>
          </w:p>
        </w:tc>
        <w:tc>
          <w:tcPr>
            <w:tcW w:w="154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2 cell3_003,</w:t>
            </w:r>
            <w:r>
              <w:rPr>
                <w:sz w:val="20"/>
                <w:szCs w:val="20"/>
              </w:rPr>
              <w:br/>
              <w:t>cell4_001,</w:t>
            </w:r>
            <w:r>
              <w:rPr>
                <w:sz w:val="20"/>
                <w:szCs w:val="20"/>
              </w:rPr>
              <w:br/>
              <w:t>cell4_002,</w:t>
            </w:r>
            <w:r>
              <w:rPr>
                <w:sz w:val="20"/>
                <w:szCs w:val="20"/>
              </w:rPr>
              <w:br/>
              <w:t xml:space="preserve">cell4_003, cell5_002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5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1_003,</w:t>
            </w:r>
            <w:r>
              <w:rPr>
                <w:sz w:val="20"/>
                <w:szCs w:val="20"/>
              </w:rPr>
              <w:br/>
              <w:t>cell1_004,</w:t>
            </w:r>
            <w:r>
              <w:rPr>
                <w:sz w:val="20"/>
                <w:szCs w:val="20"/>
              </w:rPr>
              <w:br/>
              <w:t xml:space="preserve">cell1_005, cell1_006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4_002, cell4_004, cell4_0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12_m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3, 7, 1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417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_1_002, cell3_0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0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 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 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0627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3_00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-ctx-6s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 8-2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6_m1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2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00</w:t>
            </w:r>
          </w:p>
        </w:tc>
        <w:tc>
          <w:tcPr>
            <w:tcW w:w="154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_m4_a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_m4_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6_m5_a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2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6_m5_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_m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1, 6, 7, 9, 10, 11, 18, 2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_m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2, 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_m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3, 7, 1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6_m1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D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11, 13, 2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D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D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_m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 32, 3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D</w:t>
            </w:r>
          </w:p>
        </w:tc>
      </w:tr>
      <w:tr w:rsidR="00867EEC" w:rsidTr="00113232">
        <w:trPr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_m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-</w:t>
            </w:r>
            <w:proofErr w:type="spellStart"/>
            <w:r>
              <w:rPr>
                <w:sz w:val="20"/>
                <w:szCs w:val="20"/>
              </w:rPr>
              <w:t>dvt</w:t>
            </w:r>
            <w:proofErr w:type="spellEnd"/>
            <w:r>
              <w:rPr>
                <w:sz w:val="20"/>
                <w:szCs w:val="20"/>
              </w:rPr>
              <w:t>-IN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67EEC" w:rsidRDefault="00693E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D</w:t>
            </w:r>
          </w:p>
        </w:tc>
      </w:tr>
    </w:tbl>
    <w:p w:rsidR="00867EEC" w:rsidRDefault="00867EEC">
      <w:pPr>
        <w:jc w:val="center"/>
        <w:rPr>
          <w:sz w:val="20"/>
          <w:szCs w:val="20"/>
        </w:rPr>
      </w:pPr>
    </w:p>
    <w:sectPr w:rsidR="00867EEC" w:rsidSect="00693E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EEC"/>
    <w:rsid w:val="00113232"/>
    <w:rsid w:val="00693EC5"/>
    <w:rsid w:val="006F55A7"/>
    <w:rsid w:val="0086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C229B"/>
  <w15:docId w15:val="{104BB461-EF90-2C48-A8A6-8E6A728B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4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Picardo</dc:creator>
  <cp:lastModifiedBy>Michel Picardo</cp:lastModifiedBy>
  <cp:revision>2</cp:revision>
  <dcterms:created xsi:type="dcterms:W3CDTF">2020-07-03T13:16:00Z</dcterms:created>
  <dcterms:modified xsi:type="dcterms:W3CDTF">2020-07-03T13:16:00Z</dcterms:modified>
</cp:coreProperties>
</file>